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5022E" w14:textId="77777777" w:rsidR="003B3FDD" w:rsidRPr="005F5F7D" w:rsidRDefault="003B3FDD" w:rsidP="003B3FDD">
      <w:pPr>
        <w:spacing w:after="0"/>
        <w:rPr>
          <w:rFonts w:ascii="Times New Roman" w:hAnsi="Times New Roman"/>
          <w:b/>
          <w:bCs/>
          <w:lang w:val="en-GB"/>
        </w:rPr>
      </w:pPr>
      <w:r w:rsidRPr="005F5F7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37 </w:t>
      </w:r>
      <w:r w:rsidRPr="005F5F7D">
        <w:rPr>
          <w:rFonts w:ascii="Times New Roman" w:hAnsi="Times New Roman"/>
          <w:b/>
        </w:rPr>
        <w:t xml:space="preserve">Table. </w:t>
      </w:r>
      <w:r>
        <w:rPr>
          <w:rFonts w:ascii="Times New Roman" w:hAnsi="Times New Roman"/>
          <w:b/>
        </w:rPr>
        <w:t xml:space="preserve">Robustness check: </w:t>
      </w:r>
      <w:r w:rsidRPr="005F5F7D">
        <w:rPr>
          <w:rFonts w:ascii="Times New Roman" w:hAnsi="Times New Roman"/>
          <w:b/>
          <w:bCs/>
          <w:lang w:val="en-GB"/>
        </w:rPr>
        <w:t>Multinomial logits of work-life balance, including estimated average marginal effects of all covariates in April 202</w:t>
      </w:r>
      <w:r>
        <w:rPr>
          <w:rFonts w:ascii="Times New Roman" w:hAnsi="Times New Roman"/>
          <w:b/>
          <w:bCs/>
          <w:lang w:val="en-GB"/>
        </w:rPr>
        <w:t>2, sub-sample of parents with co-resident minor children.</w:t>
      </w: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0"/>
        <w:gridCol w:w="1066"/>
        <w:gridCol w:w="960"/>
        <w:gridCol w:w="1066"/>
        <w:gridCol w:w="960"/>
        <w:gridCol w:w="1066"/>
        <w:gridCol w:w="960"/>
      </w:tblGrid>
      <w:tr w:rsidR="003B3FDD" w:rsidRPr="00B167D5" w14:paraId="5111F5B2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E016299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(April 2022, N=425)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563050C9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6981A9F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Neutral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6441F2F1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ifficult</w:t>
            </w:r>
          </w:p>
        </w:tc>
      </w:tr>
      <w:tr w:rsidR="003B3FDD" w:rsidRPr="00B167D5" w14:paraId="42912787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</w:tcPr>
          <w:p w14:paraId="390B87F4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6B70C3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D1A980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608A56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6A7E23A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9EB4DF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Dy/dx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8D94C5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.E.</w:t>
            </w:r>
          </w:p>
        </w:tc>
      </w:tr>
      <w:tr w:rsidR="003B3FDD" w:rsidRPr="00B167D5" w14:paraId="644F27B6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5A63757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Me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4A5E184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060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C967C9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86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9F53E7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627C25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6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4145E5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863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2353B6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07)</w:t>
            </w:r>
          </w:p>
        </w:tc>
      </w:tr>
      <w:tr w:rsidR="003B3FDD" w:rsidRPr="00B167D5" w14:paraId="7CE914A5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4BB34C9B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8EA7D5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23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C961D5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5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BAFED8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78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CF95D5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4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B405D6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4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50CD83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33)</w:t>
            </w:r>
          </w:p>
        </w:tc>
      </w:tr>
      <w:tr w:rsidR="003B3FDD" w:rsidRPr="00B167D5" w14:paraId="0935B7C0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14C9FA1A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8C6A2D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D1F2B3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32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589943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1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FC902E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0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3423AE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49A46D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69)</w:t>
            </w:r>
          </w:p>
        </w:tc>
      </w:tr>
      <w:tr w:rsidR="003B3FDD" w:rsidRPr="00B167D5" w14:paraId="077B6850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6CD70588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Tertiary edu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FC28DF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B8AD3B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2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DA8F71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5BDC82D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09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B5564B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01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BC3CF6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78)</w:t>
            </w:r>
          </w:p>
        </w:tc>
      </w:tr>
      <w:tr w:rsidR="003B3FDD" w:rsidRPr="00B167D5" w14:paraId="3793BF56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45D685B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disagre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7933BE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8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C2BAD7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31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86BA80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2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AD85A9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41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ED70FA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5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13CC5B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160)</w:t>
            </w:r>
          </w:p>
        </w:tc>
      </w:tr>
      <w:tr w:rsidR="003B3FDD" w:rsidRPr="00B167D5" w14:paraId="459F52BA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A201EE2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agre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4D995E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3080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01A01D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32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6840D7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218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8C5CD0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41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D14FD5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9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F08808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150)</w:t>
            </w:r>
          </w:p>
        </w:tc>
      </w:tr>
      <w:tr w:rsidR="003B3FDD" w:rsidRPr="00B167D5" w14:paraId="447BD055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C358FC7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Workplace autonomy - not applicabl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D96F79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3920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967F47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38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D9D861C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2410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2EA64E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46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AED8C7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BF06FD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150)</w:t>
            </w:r>
          </w:p>
        </w:tc>
      </w:tr>
      <w:tr w:rsidR="003B3FDD" w:rsidRPr="00B167D5" w14:paraId="6DDF7457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5CF41E1A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fully from hom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33A164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C339EC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4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91B5DF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FB337C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21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F2DF1C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65FE74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89)</w:t>
            </w:r>
          </w:p>
        </w:tc>
      </w:tr>
      <w:tr w:rsidR="003B3FDD" w:rsidRPr="00B167D5" w14:paraId="607EEC13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07F2365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hybri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7DA1DA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030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B6D89A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08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A04C75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1220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A20D67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5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E90DA6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BD5BFE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07)</w:t>
            </w:r>
          </w:p>
        </w:tc>
      </w:tr>
      <w:tr w:rsidR="003B3FDD" w:rsidRPr="00B167D5" w14:paraId="47AB1D8F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03375B7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works on location; can work from hom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3794AB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06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4F3DE3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58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06068D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D364E4C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46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66BC35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861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4F2E2C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72)</w:t>
            </w:r>
          </w:p>
        </w:tc>
      </w:tr>
      <w:tr w:rsidR="003B3FDD" w:rsidRPr="00B167D5" w14:paraId="45ECDDD2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0A99CD0C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Partner not employ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5BED85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7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B3EEF1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46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E27569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4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BEF929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00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6986B1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610441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52)</w:t>
            </w:r>
          </w:p>
        </w:tc>
      </w:tr>
      <w:tr w:rsidR="003B3FDD" w:rsidRPr="00B167D5" w14:paraId="7C1E2D7F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B06A193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More child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1478A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300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24961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5FCAE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CB9560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0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E4883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08BC0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76)</w:t>
            </w:r>
          </w:p>
        </w:tc>
      </w:tr>
      <w:tr w:rsidR="003B3FDD" w:rsidRPr="00B167D5" w14:paraId="3D95CB50" w14:textId="77777777" w:rsidTr="00D66146">
        <w:trPr>
          <w:trHeight w:val="276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2CC45ECB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Same childc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55CC1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404C6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3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E7DD4B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217D62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0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3EB19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51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EEF765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44)</w:t>
            </w:r>
          </w:p>
        </w:tc>
      </w:tr>
      <w:tr w:rsidR="003B3FDD" w:rsidRPr="00B167D5" w14:paraId="1B790266" w14:textId="77777777" w:rsidTr="00D66146">
        <w:trPr>
          <w:trHeight w:val="227"/>
        </w:trPr>
        <w:tc>
          <w:tcPr>
            <w:tcW w:w="3640" w:type="dxa"/>
            <w:shd w:val="clear" w:color="auto" w:fill="auto"/>
            <w:noWrap/>
            <w:vAlign w:val="bottom"/>
            <w:hideMark/>
          </w:tcPr>
          <w:p w14:paraId="36A58C03" w14:textId="77777777" w:rsidR="003B3FDD" w:rsidRPr="00B167D5" w:rsidRDefault="003B3FDD" w:rsidP="00D66146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167D5">
              <w:rPr>
                <w:rFonts w:ascii="Times New Roman" w:eastAsia="Times New Roman" w:hAnsi="Times New Roman"/>
                <w:sz w:val="20"/>
                <w:szCs w:val="20"/>
              </w:rPr>
              <w:t>Age youngest chil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F921AA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279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8D30AD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67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914658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68*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449494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64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04E049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11*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1D274A" w14:textId="77777777" w:rsidR="003B3FDD" w:rsidRPr="00B167D5" w:rsidRDefault="003B3FDD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45)</w:t>
            </w:r>
          </w:p>
        </w:tc>
      </w:tr>
    </w:tbl>
    <w:p w14:paraId="0C5DC598" w14:textId="77777777" w:rsidR="003B3FDD" w:rsidRPr="00FD7C9F" w:rsidRDefault="003B3FDD" w:rsidP="003B3FDD">
      <w:pPr>
        <w:spacing w:after="0"/>
        <w:rPr>
          <w:rFonts w:ascii="Times New Roman" w:hAnsi="Times New Roman"/>
          <w:sz w:val="20"/>
          <w:lang w:val="en-GB"/>
        </w:rPr>
      </w:pPr>
      <w:r w:rsidRPr="00FD7C9F">
        <w:rPr>
          <w:rFonts w:ascii="Times New Roman" w:hAnsi="Times New Roman"/>
          <w:sz w:val="20"/>
          <w:lang w:val="en-GB"/>
        </w:rPr>
        <w:t>Note: *** p&lt;0.01, ** p&lt;0.05, * p&lt;0.1. Reference categories are mothers, vocational education, neutral on workplace autonomy, partner works on location by nature of work.</w:t>
      </w:r>
    </w:p>
    <w:p w14:paraId="5525A887" w14:textId="77777777" w:rsidR="00837728" w:rsidRPr="003B3FDD" w:rsidRDefault="00837728">
      <w:pPr>
        <w:rPr>
          <w:lang w:val="en-GB"/>
        </w:rPr>
      </w:pPr>
    </w:p>
    <w:sectPr w:rsidR="00837728" w:rsidRPr="003B3F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FDD"/>
    <w:rsid w:val="003B3FDD"/>
    <w:rsid w:val="00543028"/>
    <w:rsid w:val="00837728"/>
    <w:rsid w:val="00B010D2"/>
    <w:rsid w:val="00C9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E6926A"/>
  <w15:chartTrackingRefBased/>
  <w15:docId w15:val="{786F51B0-1CD8-514F-A93D-73C26C1E6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FDD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48:00Z</dcterms:created>
  <dcterms:modified xsi:type="dcterms:W3CDTF">2024-01-30T15:49:00Z</dcterms:modified>
</cp:coreProperties>
</file>